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DAFE2" w14:textId="517A4BC5" w:rsidR="009B2F8E" w:rsidRDefault="00542DC0" w:rsidP="003F0E13">
      <w:pPr>
        <w:pStyle w:val="Heading1"/>
        <w:rPr>
          <w:rFonts w:ascii="Times New Roman" w:hAnsi="Times New Roman" w:cs="Times New Roman"/>
          <w:b w:val="0"/>
          <w:bCs w:val="0"/>
        </w:rPr>
      </w:pPr>
      <w:bookmarkStart w:id="0" w:name="_Toc138750948"/>
      <w:r>
        <w:rPr>
          <w:rFonts w:ascii="Times New Roman" w:eastAsia="MS Mincho" w:hAnsi="Times New Roman" w:cs="Times New Roman"/>
          <w:kern w:val="0"/>
          <w:szCs w:val="24"/>
          <w:lang w:eastAsia="ja-JP"/>
        </w:rPr>
        <w:t>Multimedia Appendix 17.</w:t>
      </w:r>
      <w:r w:rsidR="00A023FB" w:rsidRPr="00982514">
        <w:rPr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542DC0">
        <w:rPr>
          <w:rFonts w:ascii="Times New Roman" w:hAnsi="Times New Roman" w:cs="Times New Roman"/>
          <w:b w:val="0"/>
          <w:bCs w:val="0"/>
        </w:rPr>
        <w:t>eICU</w:t>
      </w:r>
      <w:proofErr w:type="spellEnd"/>
      <w:r w:rsidRPr="00542DC0">
        <w:rPr>
          <w:rFonts w:ascii="Times New Roman" w:hAnsi="Times New Roman" w:cs="Times New Roman"/>
          <w:b w:val="0"/>
          <w:bCs w:val="0"/>
        </w:rPr>
        <w:t xml:space="preserve"> Collaborative Research Database (</w:t>
      </w:r>
      <w:proofErr w:type="spellStart"/>
      <w:r w:rsidRPr="00542DC0">
        <w:rPr>
          <w:rFonts w:ascii="Times New Roman" w:hAnsi="Times New Roman" w:cs="Times New Roman"/>
          <w:b w:val="0"/>
          <w:bCs w:val="0"/>
        </w:rPr>
        <w:t>eICU</w:t>
      </w:r>
      <w:proofErr w:type="spellEnd"/>
      <w:r w:rsidRPr="00542DC0">
        <w:rPr>
          <w:rFonts w:ascii="Times New Roman" w:hAnsi="Times New Roman" w:cs="Times New Roman"/>
          <w:b w:val="0"/>
          <w:bCs w:val="0"/>
        </w:rPr>
        <w:t xml:space="preserve">) data for the </w:t>
      </w:r>
      <w:r w:rsidR="009B2F8E" w:rsidRPr="00982514">
        <w:rPr>
          <w:rFonts w:ascii="Times New Roman" w:hAnsi="Times New Roman" w:cs="Times New Roman"/>
          <w:b w:val="0"/>
          <w:bCs w:val="0"/>
        </w:rPr>
        <w:t xml:space="preserve">clinical event distribution and </w:t>
      </w:r>
      <w:r>
        <w:rPr>
          <w:rFonts w:ascii="Times New Roman" w:hAnsi="Times New Roman" w:cs="Times New Roman"/>
          <w:b w:val="0"/>
          <w:bCs w:val="0"/>
        </w:rPr>
        <w:t xml:space="preserve">the </w:t>
      </w:r>
      <w:r w:rsidR="009B2F8E" w:rsidRPr="00982514">
        <w:rPr>
          <w:rFonts w:ascii="Times New Roman" w:hAnsi="Times New Roman" w:cs="Times New Roman"/>
          <w:b w:val="0"/>
          <w:bCs w:val="0"/>
        </w:rPr>
        <w:t>significance of risk groups</w:t>
      </w:r>
      <w:bookmarkEnd w:id="0"/>
      <w:r>
        <w:rPr>
          <w:rFonts w:ascii="Times New Roman" w:hAnsi="Times New Roman" w:cs="Times New Roman"/>
          <w:b w:val="0"/>
          <w:bCs w:val="0"/>
        </w:rPr>
        <w:t>.</w:t>
      </w:r>
    </w:p>
    <w:p w14:paraId="7EA5574B" w14:textId="77777777" w:rsidR="00542DC0" w:rsidRPr="00542DC0" w:rsidRDefault="00542DC0" w:rsidP="00542DC0"/>
    <w:tbl>
      <w:tblPr>
        <w:tblStyle w:val="Table"/>
        <w:tblW w:w="80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846"/>
        <w:gridCol w:w="935"/>
        <w:gridCol w:w="933"/>
        <w:gridCol w:w="863"/>
        <w:gridCol w:w="818"/>
        <w:gridCol w:w="854"/>
        <w:gridCol w:w="988"/>
        <w:gridCol w:w="872"/>
        <w:gridCol w:w="930"/>
      </w:tblGrid>
      <w:tr w:rsidR="0062133F" w:rsidRPr="00982514" w14:paraId="6A9AEFF5" w14:textId="77777777" w:rsidTr="00B16F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  <w:tblHeader/>
          <w:jc w:val="center"/>
        </w:trPr>
        <w:tc>
          <w:tcPr>
            <w:tcW w:w="846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D4D81" w14:textId="77777777" w:rsidR="0062133F" w:rsidRPr="00982514" w:rsidRDefault="0062133F" w:rsidP="00216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8713" w14:textId="7E9C9B11" w:rsidR="0062133F" w:rsidRPr="00982514" w:rsidRDefault="0062133F" w:rsidP="00216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ALL]</w:t>
            </w:r>
          </w:p>
          <w:p w14:paraId="329300AA" w14:textId="2AC2056F" w:rsidR="0062133F" w:rsidRPr="00982514" w:rsidRDefault="0062133F" w:rsidP="00216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2554</w:t>
            </w:r>
          </w:p>
        </w:tc>
        <w:tc>
          <w:tcPr>
            <w:tcW w:w="933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BA0C" w14:textId="3C8A2646" w:rsidR="0062133F" w:rsidRPr="00982514" w:rsidRDefault="0062133F" w:rsidP="00216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S_O</w:t>
            </w:r>
          </w:p>
          <w:p w14:paraId="4C8D5971" w14:textId="3C3B8802" w:rsidR="0062133F" w:rsidRPr="00982514" w:rsidRDefault="0062133F" w:rsidP="00216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2030</w:t>
            </w:r>
          </w:p>
        </w:tc>
        <w:tc>
          <w:tcPr>
            <w:tcW w:w="863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1C2A" w14:textId="6C69C04C" w:rsidR="0062133F" w:rsidRPr="00982514" w:rsidRDefault="0062133F" w:rsidP="00216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S_</w:t>
            </w:r>
            <w:proofErr w:type="gramStart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R  N</w:t>
            </w:r>
            <w:proofErr w:type="gramEnd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=84</w:t>
            </w:r>
          </w:p>
        </w:tc>
        <w:tc>
          <w:tcPr>
            <w:tcW w:w="818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0AA2A" w14:textId="77777777" w:rsidR="00DA63DF" w:rsidRPr="00982514" w:rsidRDefault="0062133F" w:rsidP="00216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S</w:t>
            </w:r>
          </w:p>
          <w:p w14:paraId="3D1E687A" w14:textId="372725C6" w:rsidR="0062133F" w:rsidRPr="00982514" w:rsidRDefault="0062133F" w:rsidP="00216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440</w:t>
            </w:r>
          </w:p>
        </w:tc>
        <w:tc>
          <w:tcPr>
            <w:tcW w:w="854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D567" w14:textId="73E0E5E8" w:rsidR="0062133F" w:rsidRPr="00982514" w:rsidRDefault="0062133F" w:rsidP="00216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.overall</w:t>
            </w:r>
            <w:proofErr w:type="spellEnd"/>
            <w:proofErr w:type="gramEnd"/>
          </w:p>
        </w:tc>
        <w:tc>
          <w:tcPr>
            <w:tcW w:w="988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BC64" w14:textId="15E0F257" w:rsidR="0062133F" w:rsidRPr="00982514" w:rsidRDefault="0062133F" w:rsidP="00216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.NS</w:t>
            </w:r>
            <w:proofErr w:type="gramEnd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_O</w:t>
            </w:r>
            <w:proofErr w:type="spellEnd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 </w:t>
            </w:r>
            <w:proofErr w:type="spellStart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S_HR</w:t>
            </w:r>
            <w:proofErr w:type="spellEnd"/>
          </w:p>
        </w:tc>
        <w:tc>
          <w:tcPr>
            <w:tcW w:w="872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185A" w14:textId="71BDAD39" w:rsidR="0062133F" w:rsidRPr="00982514" w:rsidRDefault="0062133F" w:rsidP="00216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.NS</w:t>
            </w:r>
            <w:proofErr w:type="gramEnd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_O</w:t>
            </w:r>
            <w:proofErr w:type="spellEnd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 SS</w:t>
            </w:r>
          </w:p>
        </w:tc>
        <w:tc>
          <w:tcPr>
            <w:tcW w:w="930" w:type="dxa"/>
            <w:tcBorders>
              <w:bottom w:val="non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C0E3C" w14:textId="14AB57B3" w:rsidR="0062133F" w:rsidRPr="00982514" w:rsidRDefault="0062133F" w:rsidP="002163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.NS</w:t>
            </w:r>
            <w:proofErr w:type="gramEnd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_HR</w:t>
            </w:r>
            <w:proofErr w:type="spellEnd"/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s SS</w:t>
            </w:r>
          </w:p>
        </w:tc>
      </w:tr>
      <w:tr w:rsidR="0092527C" w:rsidRPr="00982514" w14:paraId="54562E22" w14:textId="77777777" w:rsidTr="00B16F7F">
        <w:trPr>
          <w:trHeight w:val="84"/>
          <w:jc w:val="center"/>
        </w:trPr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E688" w14:textId="65CEC1FE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vaso</w:t>
            </w:r>
            <w:proofErr w:type="spellEnd"/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B52B" w14:textId="77777777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6 (12.4%)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EA37" w14:textId="77777777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26 (1.28%) 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B37A5" w14:textId="77777777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 (19.0%)</w:t>
            </w:r>
          </w:p>
        </w:tc>
        <w:tc>
          <w:tcPr>
            <w:tcW w:w="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26B90" w14:textId="77777777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4 (62.3%)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5D1C" w14:textId="77777777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&lt;0.001  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E74B" w14:textId="482AC4C7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&lt;0.001     </w:t>
            </w:r>
          </w:p>
        </w:tc>
        <w:tc>
          <w:tcPr>
            <w:tcW w:w="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30635" w14:textId="2BCBE262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&lt;0.001   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F08C" w14:textId="47B88625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&lt;0.001    </w:t>
            </w:r>
          </w:p>
        </w:tc>
      </w:tr>
      <w:tr w:rsidR="0092527C" w:rsidRPr="00982514" w14:paraId="079465BB" w14:textId="77777777" w:rsidTr="00B16F7F">
        <w:trPr>
          <w:trHeight w:val="84"/>
          <w:jc w:val="center"/>
        </w:trPr>
        <w:tc>
          <w:tcPr>
            <w:tcW w:w="8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B130" w14:textId="4B617FE2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bp</w:t>
            </w:r>
            <w:proofErr w:type="spellEnd"/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65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21F4" w14:textId="77777777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0 (6.66%)</w:t>
            </w:r>
          </w:p>
        </w:tc>
        <w:tc>
          <w:tcPr>
            <w:tcW w:w="9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6B3B" w14:textId="77777777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72 (3.55%) 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64E4" w14:textId="77777777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 (35.7%)</w:t>
            </w:r>
          </w:p>
        </w:tc>
        <w:tc>
          <w:tcPr>
            <w:tcW w:w="8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49FC" w14:textId="77777777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68 (15.5%) 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D0324" w14:textId="77777777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&lt;0.001  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E5790" w14:textId="750D3586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&lt;0.001     </w:t>
            </w:r>
          </w:p>
        </w:tc>
        <w:tc>
          <w:tcPr>
            <w:tcW w:w="8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2732" w14:textId="2F3A9259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&lt;0.001   </w:t>
            </w:r>
          </w:p>
        </w:tc>
        <w:tc>
          <w:tcPr>
            <w:tcW w:w="9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69AFA" w14:textId="0CFF0A4B" w:rsidR="0092527C" w:rsidRPr="00982514" w:rsidRDefault="0092527C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&lt;0.001    </w:t>
            </w:r>
          </w:p>
        </w:tc>
      </w:tr>
    </w:tbl>
    <w:p w14:paraId="3A7E650C" w14:textId="6E37014C" w:rsidR="0062133F" w:rsidRPr="00982514" w:rsidRDefault="0062133F" w:rsidP="00542DC0">
      <w:pPr>
        <w:rPr>
          <w:rFonts w:ascii="Times New Roman" w:hAnsi="Times New Roman" w:cs="Times New Roman"/>
          <w:sz w:val="20"/>
          <w:szCs w:val="20"/>
        </w:rPr>
      </w:pPr>
    </w:p>
    <w:sectPr w:rsidR="0062133F" w:rsidRPr="0098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155D3" w14:textId="77777777" w:rsidR="00C84AFD" w:rsidRDefault="00C84AFD" w:rsidP="00DA50CB">
      <w:r>
        <w:separator/>
      </w:r>
    </w:p>
  </w:endnote>
  <w:endnote w:type="continuationSeparator" w:id="0">
    <w:p w14:paraId="63E13920" w14:textId="77777777" w:rsidR="00C84AFD" w:rsidRDefault="00C84AFD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BDA02" w14:textId="77777777" w:rsidR="00C84AFD" w:rsidRDefault="00C84AFD" w:rsidP="00DA50CB">
      <w:r>
        <w:separator/>
      </w:r>
    </w:p>
  </w:footnote>
  <w:footnote w:type="continuationSeparator" w:id="0">
    <w:p w14:paraId="1EA55CDE" w14:textId="77777777" w:rsidR="00C84AFD" w:rsidRDefault="00C84AFD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2DC0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62E9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72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4AFD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6</cp:revision>
  <dcterms:created xsi:type="dcterms:W3CDTF">2023-05-29T02:47:00Z</dcterms:created>
  <dcterms:modified xsi:type="dcterms:W3CDTF">2025-01-1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